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2D15D" w14:textId="77777777" w:rsidR="009D3435" w:rsidRDefault="009D3435" w:rsidP="009D3435">
      <w:pPr>
        <w:jc w:val="center"/>
      </w:pPr>
      <w:r>
        <w:rPr>
          <w:noProof/>
        </w:rPr>
        <w:drawing>
          <wp:inline distT="0" distB="0" distL="0" distR="0" wp14:anchorId="696F2704" wp14:editId="6838A1A9">
            <wp:extent cx="4000500" cy="4000500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6AC5C" w14:textId="77777777" w:rsidR="009D3435" w:rsidRDefault="009D3435" w:rsidP="009D3435">
      <w:r>
        <w:t>Supporting Information Fig. S6. Plots showing a lack of strong correlation across the four study species between selected plant traits commonly linked to drought tolerance and modelled time to hydraulic failure.</w:t>
      </w:r>
    </w:p>
    <w:p w14:paraId="4CD0D33B" w14:textId="77777777" w:rsidR="00320D17" w:rsidRDefault="00320D17"/>
    <w:sectPr w:rsidR="00320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435"/>
    <w:rsid w:val="002C4E38"/>
    <w:rsid w:val="00320D17"/>
    <w:rsid w:val="00471F55"/>
    <w:rsid w:val="00521465"/>
    <w:rsid w:val="009D3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64A35"/>
  <w15:chartTrackingRefBased/>
  <w15:docId w15:val="{C7030C25-D235-4C0D-97EC-4ACDCF762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435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lackman</dc:creator>
  <cp:keywords/>
  <dc:description/>
  <cp:lastModifiedBy>Christopher Blackman</cp:lastModifiedBy>
  <cp:revision>1</cp:revision>
  <dcterms:created xsi:type="dcterms:W3CDTF">2023-07-03T01:26:00Z</dcterms:created>
  <dcterms:modified xsi:type="dcterms:W3CDTF">2023-07-03T01:26:00Z</dcterms:modified>
</cp:coreProperties>
</file>